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0993DF" w14:textId="77777777" w:rsidR="00D96780" w:rsidRPr="00294000" w:rsidRDefault="00D96780" w:rsidP="00D96780">
      <w:pPr>
        <w:rPr>
          <w:rFonts w:ascii="Times New Roman" w:hAnsi="Times New Roman" w:cs="Times New Roman"/>
          <w:sz w:val="24"/>
          <w:szCs w:val="24"/>
        </w:rPr>
      </w:pPr>
      <w:r w:rsidRPr="00294000">
        <w:rPr>
          <w:rFonts w:ascii="Times New Roman" w:hAnsi="Times New Roman" w:cs="Times New Roman"/>
          <w:b/>
          <w:sz w:val="24"/>
          <w:szCs w:val="24"/>
        </w:rPr>
        <w:t>Title</w:t>
      </w:r>
    </w:p>
    <w:p w14:paraId="607AAA0D" w14:textId="63287575" w:rsidR="00D96780" w:rsidRPr="00294000" w:rsidRDefault="00D96780" w:rsidP="00D96780">
      <w:pPr>
        <w:rPr>
          <w:rFonts w:ascii="Times New Roman" w:hAnsi="Times New Roman" w:cs="Times New Roman"/>
          <w:sz w:val="24"/>
          <w:szCs w:val="24"/>
        </w:rPr>
      </w:pPr>
      <w:r w:rsidRPr="00294000">
        <w:rPr>
          <w:rFonts w:ascii="Times New Roman" w:hAnsi="Times New Roman" w:cs="Times New Roman"/>
          <w:i/>
          <w:sz w:val="24"/>
          <w:szCs w:val="24"/>
        </w:rPr>
        <w:t>In vitro</w:t>
      </w:r>
      <w:r w:rsidRPr="00294000">
        <w:rPr>
          <w:rFonts w:ascii="Times New Roman" w:hAnsi="Times New Roman" w:cs="Times New Roman"/>
          <w:sz w:val="24"/>
          <w:szCs w:val="24"/>
        </w:rPr>
        <w:t xml:space="preserve"> hu</w:t>
      </w:r>
      <w:bookmarkStart w:id="0" w:name="_GoBack"/>
      <w:bookmarkEnd w:id="0"/>
      <w:r w:rsidRPr="00294000">
        <w:rPr>
          <w:rFonts w:ascii="Times New Roman" w:hAnsi="Times New Roman" w:cs="Times New Roman"/>
          <w:sz w:val="24"/>
          <w:szCs w:val="24"/>
        </w:rPr>
        <w:t xml:space="preserve">man colonic microbiota </w:t>
      </w:r>
      <w:proofErr w:type="spellStart"/>
      <w:r w:rsidRPr="00294000">
        <w:rPr>
          <w:rFonts w:ascii="Times New Roman" w:hAnsi="Times New Roman" w:cs="Times New Roman"/>
          <w:sz w:val="24"/>
          <w:szCs w:val="24"/>
        </w:rPr>
        <w:t>utilis</w:t>
      </w:r>
      <w:r w:rsidR="00B07717" w:rsidRPr="00294000">
        <w:rPr>
          <w:rFonts w:ascii="Times New Roman" w:hAnsi="Times New Roman" w:cs="Times New Roman"/>
          <w:sz w:val="24"/>
          <w:szCs w:val="24"/>
        </w:rPr>
        <w:t>es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 xml:space="preserve"> D-β-</w:t>
      </w:r>
      <w:proofErr w:type="spellStart"/>
      <w:r w:rsidRPr="00294000">
        <w:rPr>
          <w:rFonts w:ascii="Times New Roman" w:hAnsi="Times New Roman" w:cs="Times New Roman"/>
          <w:sz w:val="24"/>
          <w:szCs w:val="24"/>
        </w:rPr>
        <w:t>hydroxybutyrate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 xml:space="preserve"> to increase </w:t>
      </w:r>
      <w:proofErr w:type="spellStart"/>
      <w:r w:rsidRPr="00294000">
        <w:rPr>
          <w:rFonts w:ascii="Times New Roman" w:hAnsi="Times New Roman" w:cs="Times New Roman"/>
          <w:sz w:val="24"/>
          <w:szCs w:val="24"/>
        </w:rPr>
        <w:t>butyrogenesis</w:t>
      </w:r>
      <w:proofErr w:type="spellEnd"/>
    </w:p>
    <w:p w14:paraId="5CDA9EF8" w14:textId="77777777" w:rsidR="00D96780" w:rsidRPr="00294000" w:rsidRDefault="00D96780" w:rsidP="00D96780">
      <w:pPr>
        <w:rPr>
          <w:rFonts w:ascii="Times New Roman" w:hAnsi="Times New Roman" w:cs="Times New Roman"/>
          <w:sz w:val="24"/>
          <w:szCs w:val="24"/>
        </w:rPr>
      </w:pPr>
    </w:p>
    <w:p w14:paraId="4A117FA9" w14:textId="77777777" w:rsidR="00D96780" w:rsidRPr="00294000" w:rsidRDefault="00D96780" w:rsidP="00D96780">
      <w:pPr>
        <w:rPr>
          <w:rFonts w:ascii="Times New Roman" w:hAnsi="Times New Roman" w:cs="Times New Roman"/>
          <w:b/>
          <w:sz w:val="24"/>
          <w:szCs w:val="24"/>
        </w:rPr>
      </w:pPr>
      <w:r w:rsidRPr="00294000">
        <w:rPr>
          <w:rFonts w:ascii="Times New Roman" w:hAnsi="Times New Roman" w:cs="Times New Roman"/>
          <w:b/>
          <w:sz w:val="24"/>
          <w:szCs w:val="24"/>
        </w:rPr>
        <w:t>Authors</w:t>
      </w:r>
    </w:p>
    <w:p w14:paraId="1C5B61FE" w14:textId="77777777" w:rsidR="00D96780" w:rsidRPr="00294000" w:rsidRDefault="00D96780" w:rsidP="00D96780">
      <w:pPr>
        <w:rPr>
          <w:rFonts w:ascii="Times New Roman" w:hAnsi="Times New Roman" w:cs="Times New Roman"/>
          <w:sz w:val="24"/>
          <w:szCs w:val="24"/>
        </w:rPr>
      </w:pPr>
      <w:r w:rsidRPr="00294000">
        <w:rPr>
          <w:rFonts w:ascii="Times New Roman" w:hAnsi="Times New Roman" w:cs="Times New Roman"/>
          <w:sz w:val="24"/>
          <w:szCs w:val="24"/>
        </w:rPr>
        <w:t>Kengo Sasaki</w:t>
      </w:r>
      <w:r w:rsidRPr="002940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4000">
        <w:rPr>
          <w:rFonts w:ascii="Times New Roman" w:hAnsi="Times New Roman" w:cs="Times New Roman"/>
          <w:sz w:val="24"/>
          <w:szCs w:val="24"/>
        </w:rPr>
        <w:t>, Daisuke Sasaki</w:t>
      </w:r>
      <w:r w:rsidRPr="002940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400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94000">
        <w:rPr>
          <w:rFonts w:ascii="Times New Roman" w:hAnsi="Times New Roman" w:cs="Times New Roman"/>
          <w:sz w:val="24"/>
          <w:szCs w:val="24"/>
        </w:rPr>
        <w:t>Asuka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 xml:space="preserve"> Hannya</w:t>
      </w:r>
      <w:r w:rsidRPr="002940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4000">
        <w:rPr>
          <w:rFonts w:ascii="Times New Roman" w:hAnsi="Times New Roman" w:cs="Times New Roman"/>
          <w:sz w:val="24"/>
          <w:szCs w:val="24"/>
        </w:rPr>
        <w:t>, Jun Tsubota</w:t>
      </w:r>
      <w:r w:rsidRPr="002940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4000">
        <w:rPr>
          <w:rFonts w:ascii="Times New Roman" w:hAnsi="Times New Roman" w:cs="Times New Roman"/>
          <w:sz w:val="24"/>
          <w:szCs w:val="24"/>
        </w:rPr>
        <w:t>, and Akihiko Kondo</w:t>
      </w:r>
      <w:r w:rsidRPr="00294000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294000">
        <w:rPr>
          <w:rFonts w:ascii="Times New Roman" w:hAnsi="Times New Roman" w:cs="Times New Roman"/>
          <w:sz w:val="24"/>
          <w:szCs w:val="24"/>
        </w:rPr>
        <w:t>*</w:t>
      </w:r>
    </w:p>
    <w:p w14:paraId="78CB20D1" w14:textId="77777777" w:rsidR="00D96780" w:rsidRPr="00294000" w:rsidRDefault="00D96780" w:rsidP="00D96780">
      <w:pPr>
        <w:rPr>
          <w:rFonts w:ascii="Times New Roman" w:hAnsi="Times New Roman" w:cs="Times New Roman"/>
          <w:sz w:val="24"/>
          <w:szCs w:val="24"/>
        </w:rPr>
      </w:pPr>
    </w:p>
    <w:p w14:paraId="23B6E013" w14:textId="77777777" w:rsidR="00D96780" w:rsidRPr="00294000" w:rsidRDefault="00D96780" w:rsidP="00D96780">
      <w:pPr>
        <w:rPr>
          <w:rFonts w:ascii="Times New Roman" w:hAnsi="Times New Roman" w:cs="Times New Roman"/>
          <w:sz w:val="24"/>
          <w:szCs w:val="24"/>
        </w:rPr>
      </w:pPr>
      <w:r w:rsidRPr="002940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94000">
        <w:rPr>
          <w:rFonts w:ascii="Times New Roman" w:hAnsi="Times New Roman" w:cs="Times New Roman"/>
          <w:sz w:val="24"/>
          <w:szCs w:val="24"/>
        </w:rPr>
        <w:t xml:space="preserve">Graduate School of Science, Technology and Innovation, Kobe University, 1-1 </w:t>
      </w:r>
      <w:proofErr w:type="spellStart"/>
      <w:r w:rsidRPr="00294000">
        <w:rPr>
          <w:rFonts w:ascii="Times New Roman" w:hAnsi="Times New Roman" w:cs="Times New Roman"/>
          <w:sz w:val="24"/>
          <w:szCs w:val="24"/>
        </w:rPr>
        <w:t>Rokkodai-cho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>, Nada-</w:t>
      </w:r>
      <w:proofErr w:type="spellStart"/>
      <w:r w:rsidRPr="00294000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>, Kobe, Hyogo 657-8501, Japan</w:t>
      </w:r>
    </w:p>
    <w:p w14:paraId="39BEECFA" w14:textId="77777777" w:rsidR="00D96780" w:rsidRPr="00294000" w:rsidRDefault="00D96780" w:rsidP="00D96780">
      <w:pPr>
        <w:rPr>
          <w:rFonts w:ascii="Times New Roman" w:hAnsi="Times New Roman" w:cs="Times New Roman"/>
          <w:sz w:val="24"/>
          <w:szCs w:val="24"/>
        </w:rPr>
      </w:pPr>
      <w:r w:rsidRPr="002940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94000">
        <w:rPr>
          <w:rFonts w:ascii="Times New Roman" w:hAnsi="Times New Roman" w:cs="Times New Roman"/>
          <w:sz w:val="24"/>
          <w:szCs w:val="24"/>
        </w:rPr>
        <w:t xml:space="preserve">Energy Technology Laboratories, OSAKA GAS CO., LTD., 6-19-9 </w:t>
      </w:r>
      <w:proofErr w:type="spellStart"/>
      <w:r w:rsidRPr="00294000">
        <w:rPr>
          <w:rFonts w:ascii="Times New Roman" w:hAnsi="Times New Roman" w:cs="Times New Roman"/>
          <w:sz w:val="24"/>
          <w:szCs w:val="24"/>
        </w:rPr>
        <w:t>Torishima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>, Konohana-</w:t>
      </w:r>
      <w:proofErr w:type="spellStart"/>
      <w:r w:rsidRPr="00294000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>, Osaka 554-0051, Japan</w:t>
      </w:r>
    </w:p>
    <w:p w14:paraId="6C9615E0" w14:textId="77777777" w:rsidR="00D96780" w:rsidRPr="00294000" w:rsidRDefault="00D96780" w:rsidP="00D96780">
      <w:pPr>
        <w:rPr>
          <w:rFonts w:ascii="Times New Roman" w:hAnsi="Times New Roman" w:cs="Times New Roman"/>
          <w:sz w:val="24"/>
          <w:szCs w:val="24"/>
        </w:rPr>
      </w:pPr>
      <w:r w:rsidRPr="0029400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94000">
        <w:rPr>
          <w:rFonts w:ascii="Times New Roman" w:hAnsi="Times New Roman" w:cs="Times New Roman"/>
          <w:sz w:val="24"/>
          <w:szCs w:val="24"/>
        </w:rPr>
        <w:t xml:space="preserve">RIKEN Center for Sustainable Resource Science, 1-7-22 </w:t>
      </w:r>
      <w:proofErr w:type="spellStart"/>
      <w:r w:rsidRPr="00294000">
        <w:rPr>
          <w:rFonts w:ascii="Times New Roman" w:hAnsi="Times New Roman" w:cs="Times New Roman"/>
          <w:sz w:val="24"/>
          <w:szCs w:val="24"/>
        </w:rPr>
        <w:t>Suehiro-cho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>, Tsurumi-</w:t>
      </w:r>
      <w:proofErr w:type="spellStart"/>
      <w:r w:rsidRPr="00294000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>, Yokohama, Kanagawa 230-0045, Japan</w:t>
      </w:r>
    </w:p>
    <w:p w14:paraId="54D21129" w14:textId="77777777" w:rsidR="00D96780" w:rsidRPr="00294000" w:rsidRDefault="00D96780" w:rsidP="00D96780">
      <w:pPr>
        <w:rPr>
          <w:rFonts w:ascii="Times New Roman" w:hAnsi="Times New Roman" w:cs="Times New Roman"/>
          <w:sz w:val="24"/>
          <w:szCs w:val="24"/>
        </w:rPr>
      </w:pPr>
    </w:p>
    <w:p w14:paraId="4911E0EA" w14:textId="18956DE0" w:rsidR="00A14CAD" w:rsidRPr="00294000" w:rsidRDefault="00D96780" w:rsidP="00D967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4000">
        <w:rPr>
          <w:rFonts w:ascii="Times New Roman" w:hAnsi="Times New Roman" w:cs="Times New Roman"/>
          <w:sz w:val="24"/>
          <w:szCs w:val="24"/>
        </w:rPr>
        <w:t xml:space="preserve">*Correspondence and requests for materials should be addressed to </w:t>
      </w:r>
      <w:r w:rsidRPr="00294000">
        <w:rPr>
          <w:rFonts w:ascii="Times New Roman" w:hAnsi="Times New Roman" w:cs="Times New Roman" w:hint="eastAsia"/>
          <w:sz w:val="24"/>
          <w:szCs w:val="24"/>
        </w:rPr>
        <w:t>K</w:t>
      </w:r>
      <w:r w:rsidRPr="00294000">
        <w:rPr>
          <w:rFonts w:ascii="Times New Roman" w:hAnsi="Times New Roman" w:cs="Times New Roman"/>
          <w:sz w:val="24"/>
          <w:szCs w:val="24"/>
        </w:rPr>
        <w:t>.</w:t>
      </w:r>
      <w:r w:rsidRPr="00294000">
        <w:rPr>
          <w:rFonts w:ascii="Times New Roman" w:hAnsi="Times New Roman" w:cs="Times New Roman" w:hint="eastAsia"/>
          <w:sz w:val="24"/>
          <w:szCs w:val="24"/>
        </w:rPr>
        <w:t>S</w:t>
      </w:r>
      <w:r w:rsidRPr="00294000">
        <w:rPr>
          <w:rFonts w:ascii="Times New Roman" w:hAnsi="Times New Roman" w:cs="Times New Roman"/>
          <w:sz w:val="24"/>
          <w:szCs w:val="24"/>
        </w:rPr>
        <w:t>. (email: sikengo@people.kobe-u.ac.jp)</w:t>
      </w:r>
    </w:p>
    <w:p w14:paraId="37A4D77C" w14:textId="77777777" w:rsidR="00A14CAD" w:rsidRPr="00294000" w:rsidRDefault="00A14CA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4000">
        <w:rPr>
          <w:rFonts w:ascii="Times New Roman" w:hAnsi="Times New Roman" w:cs="Times New Roman"/>
          <w:sz w:val="24"/>
          <w:szCs w:val="24"/>
        </w:rPr>
        <w:br w:type="page"/>
      </w:r>
    </w:p>
    <w:p w14:paraId="0A772A10" w14:textId="54DAABCF" w:rsidR="009C5E7F" w:rsidRPr="00294000" w:rsidRDefault="00A14CAD" w:rsidP="00D967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4000">
        <w:rPr>
          <w:noProof/>
        </w:rPr>
        <w:lastRenderedPageBreak/>
        <w:drawing>
          <wp:inline distT="0" distB="0" distL="0" distR="0" wp14:anchorId="77BA527F" wp14:editId="41FBC05B">
            <wp:extent cx="4600575" cy="5632242"/>
            <wp:effectExtent l="0" t="0" r="0" b="698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02841" cy="5635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E08D3" w14:textId="74D92BDF" w:rsidR="00970202" w:rsidRPr="00294000" w:rsidRDefault="00A14CAD" w:rsidP="00D967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4000">
        <w:rPr>
          <w:rFonts w:ascii="Times New Roman" w:hAnsi="Times New Roman" w:cs="Times New Roman" w:hint="eastAsia"/>
          <w:b/>
          <w:sz w:val="24"/>
          <w:szCs w:val="24"/>
        </w:rPr>
        <w:t xml:space="preserve">Supplementary Fig. </w:t>
      </w:r>
      <w:r w:rsidRPr="00294000">
        <w:rPr>
          <w:rFonts w:ascii="Times New Roman" w:hAnsi="Times New Roman" w:cs="Times New Roman"/>
          <w:b/>
          <w:sz w:val="24"/>
          <w:szCs w:val="24"/>
        </w:rPr>
        <w:t>S</w:t>
      </w:r>
      <w:r w:rsidRPr="00294000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294000">
        <w:rPr>
          <w:rFonts w:ascii="Times New Roman" w:hAnsi="Times New Roman" w:cs="Times New Roman"/>
          <w:b/>
          <w:sz w:val="24"/>
          <w:szCs w:val="24"/>
        </w:rPr>
        <w:t>.</w:t>
      </w:r>
      <w:r w:rsidRPr="002940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94000">
        <w:rPr>
          <w:rFonts w:ascii="Times New Roman" w:hAnsi="Times New Roman" w:cs="Times New Roman"/>
          <w:sz w:val="24"/>
          <w:szCs w:val="24"/>
        </w:rPr>
        <w:t xml:space="preserve">Relative abundance of bacteria related to the genus </w:t>
      </w:r>
      <w:proofErr w:type="spellStart"/>
      <w:r w:rsidRPr="00294000">
        <w:rPr>
          <w:rFonts w:ascii="Times New Roman" w:hAnsi="Times New Roman" w:cs="Times New Roman"/>
          <w:i/>
          <w:sz w:val="24"/>
          <w:szCs w:val="24"/>
        </w:rPr>
        <w:t>Coprococcus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 xml:space="preserve"> in seven </w:t>
      </w:r>
      <w:r w:rsidRPr="00294000">
        <w:rPr>
          <w:rFonts w:ascii="Times New Roman" w:hAnsi="Times New Roman" w:cs="Times New Roman"/>
          <w:i/>
          <w:sz w:val="24"/>
          <w:szCs w:val="24"/>
        </w:rPr>
        <w:t>in vitro</w:t>
      </w:r>
      <w:r w:rsidRPr="00294000">
        <w:rPr>
          <w:rFonts w:ascii="Times New Roman" w:hAnsi="Times New Roman" w:cs="Times New Roman"/>
          <w:sz w:val="24"/>
          <w:szCs w:val="24"/>
        </w:rPr>
        <w:t xml:space="preserve"> human colonic microbiota models (KUHIMMs) classified as of D-β</w:t>
      </w:r>
      <w:r w:rsidRPr="00294000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Pr="00294000">
        <w:rPr>
          <w:rFonts w:ascii="Times New Roman" w:hAnsi="Times New Roman" w:cs="Times New Roman" w:hint="eastAsia"/>
          <w:sz w:val="24"/>
          <w:szCs w:val="24"/>
        </w:rPr>
        <w:t>hydroxybutyrate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 xml:space="preserve"> (DBHB) </w:t>
      </w:r>
      <w:proofErr w:type="spellStart"/>
      <w:r w:rsidRPr="00294000">
        <w:rPr>
          <w:rFonts w:ascii="Times New Roman" w:hAnsi="Times New Roman" w:cs="Times New Roman"/>
          <w:sz w:val="24"/>
          <w:szCs w:val="24"/>
        </w:rPr>
        <w:t>utilisers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>. The black circles indicate the mean value.</w:t>
      </w:r>
    </w:p>
    <w:p w14:paraId="4A751215" w14:textId="77777777" w:rsidR="00970202" w:rsidRPr="00294000" w:rsidRDefault="0097020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4000">
        <w:rPr>
          <w:rFonts w:ascii="Times New Roman" w:hAnsi="Times New Roman" w:cs="Times New Roman"/>
          <w:sz w:val="24"/>
          <w:szCs w:val="24"/>
        </w:rPr>
        <w:br w:type="page"/>
      </w:r>
    </w:p>
    <w:p w14:paraId="3D83657C" w14:textId="7EF7EE45" w:rsidR="00A14CAD" w:rsidRPr="00294000" w:rsidRDefault="00970202" w:rsidP="00D967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4000">
        <w:rPr>
          <w:noProof/>
        </w:rPr>
        <w:lastRenderedPageBreak/>
        <w:drawing>
          <wp:inline distT="0" distB="0" distL="0" distR="0" wp14:anchorId="2623021A" wp14:editId="07437B19">
            <wp:extent cx="5400040" cy="541401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1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CD298" w14:textId="70D2FA72" w:rsidR="00970202" w:rsidRPr="00294000" w:rsidRDefault="002941EC" w:rsidP="00D967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4000">
        <w:rPr>
          <w:rFonts w:ascii="Times New Roman" w:hAnsi="Times New Roman" w:cs="Times New Roman" w:hint="eastAsia"/>
          <w:b/>
          <w:sz w:val="24"/>
          <w:szCs w:val="24"/>
        </w:rPr>
        <w:t xml:space="preserve">Supplementary Fig. </w:t>
      </w:r>
      <w:r w:rsidRPr="00294000">
        <w:rPr>
          <w:rFonts w:ascii="Times New Roman" w:hAnsi="Times New Roman" w:cs="Times New Roman"/>
          <w:b/>
          <w:sz w:val="24"/>
          <w:szCs w:val="24"/>
        </w:rPr>
        <w:t>S2.</w:t>
      </w:r>
      <w:r w:rsidRPr="00294000">
        <w:rPr>
          <w:rFonts w:ascii="Times New Roman" w:hAnsi="Times New Roman" w:cs="Times New Roman"/>
          <w:sz w:val="24"/>
          <w:szCs w:val="24"/>
        </w:rPr>
        <w:t xml:space="preserve"> Relative abundance of the β</w:t>
      </w:r>
      <w:r w:rsidRPr="00294000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Pr="00294000">
        <w:rPr>
          <w:rFonts w:ascii="Times New Roman" w:hAnsi="Times New Roman" w:cs="Times New Roman" w:hint="eastAsia"/>
          <w:sz w:val="24"/>
          <w:szCs w:val="24"/>
        </w:rPr>
        <w:t>hydroxybutyrate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 xml:space="preserve"> dehydrogenase gene (</w:t>
      </w:r>
      <w:r w:rsidRPr="00294000">
        <w:rPr>
          <w:rFonts w:ascii="Times New Roman" w:hAnsi="Times New Roman" w:cs="Times New Roman"/>
          <w:i/>
          <w:sz w:val="24"/>
          <w:szCs w:val="24"/>
        </w:rPr>
        <w:t>K00019</w:t>
      </w:r>
      <w:r w:rsidRPr="00294000">
        <w:rPr>
          <w:rFonts w:ascii="Times New Roman" w:hAnsi="Times New Roman" w:cs="Times New Roman"/>
          <w:sz w:val="24"/>
          <w:szCs w:val="24"/>
        </w:rPr>
        <w:t xml:space="preserve">) in the original </w:t>
      </w:r>
      <w:proofErr w:type="spellStart"/>
      <w:r w:rsidRPr="00294000">
        <w:rPr>
          <w:rFonts w:ascii="Times New Roman" w:hAnsi="Times New Roman" w:cs="Times New Roman"/>
          <w:sz w:val="24"/>
          <w:szCs w:val="24"/>
        </w:rPr>
        <w:t>faecal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 xml:space="preserve"> samples (</w:t>
      </w:r>
      <w:proofErr w:type="spellStart"/>
      <w:r w:rsidRPr="00294000">
        <w:rPr>
          <w:rFonts w:ascii="Times New Roman" w:hAnsi="Times New Roman" w:cs="Times New Roman"/>
          <w:sz w:val="24"/>
          <w:szCs w:val="24"/>
        </w:rPr>
        <w:t>Faeces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 xml:space="preserve">), the corresponding </w:t>
      </w:r>
      <w:r w:rsidRPr="00294000">
        <w:rPr>
          <w:rFonts w:ascii="Times New Roman" w:hAnsi="Times New Roman" w:cs="Times New Roman"/>
          <w:i/>
          <w:sz w:val="24"/>
          <w:szCs w:val="24"/>
        </w:rPr>
        <w:t>in vitro</w:t>
      </w:r>
      <w:r w:rsidRPr="00294000">
        <w:rPr>
          <w:rFonts w:ascii="Times New Roman" w:hAnsi="Times New Roman" w:cs="Times New Roman"/>
          <w:sz w:val="24"/>
          <w:szCs w:val="24"/>
        </w:rPr>
        <w:t xml:space="preserve"> microbiota models, KUHIMMs (</w:t>
      </w:r>
      <w:r w:rsidRPr="00294000">
        <w:rPr>
          <w:rFonts w:ascii="Times New Roman" w:hAnsi="Times New Roman"/>
          <w:sz w:val="24"/>
          <w:szCs w:val="24"/>
          <w:lang w:val="en-GB"/>
        </w:rPr>
        <w:t>-</w:t>
      </w:r>
      <w:r w:rsidRPr="00294000">
        <w:rPr>
          <w:rFonts w:ascii="Times New Roman" w:hAnsi="Times New Roman" w:cs="Times New Roman"/>
          <w:sz w:val="24"/>
          <w:szCs w:val="24"/>
        </w:rPr>
        <w:t>DBHB), and the corresponding KUHIMMs with sodium D-β</w:t>
      </w:r>
      <w:r w:rsidRPr="00294000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Pr="00294000">
        <w:rPr>
          <w:rFonts w:ascii="Times New Roman" w:hAnsi="Times New Roman" w:cs="Times New Roman" w:hint="eastAsia"/>
          <w:sz w:val="24"/>
          <w:szCs w:val="24"/>
        </w:rPr>
        <w:t>hydroxybutyrate</w:t>
      </w:r>
      <w:proofErr w:type="spellEnd"/>
      <w:r w:rsidRPr="002940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94000">
        <w:rPr>
          <w:rFonts w:ascii="Times New Roman" w:hAnsi="Times New Roman" w:cs="Times New Roman"/>
          <w:sz w:val="24"/>
          <w:szCs w:val="24"/>
        </w:rPr>
        <w:t xml:space="preserve">(+DBHB) after 30 h of fermentation. DBHB </w:t>
      </w:r>
      <w:proofErr w:type="spellStart"/>
      <w:r w:rsidRPr="00294000">
        <w:rPr>
          <w:rFonts w:ascii="Times New Roman" w:hAnsi="Times New Roman" w:cs="Times New Roman"/>
          <w:sz w:val="24"/>
          <w:szCs w:val="24"/>
        </w:rPr>
        <w:t>utilisers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 xml:space="preserve"> (U, n = 7) and non-</w:t>
      </w:r>
      <w:proofErr w:type="spellStart"/>
      <w:r w:rsidRPr="00294000">
        <w:rPr>
          <w:rFonts w:ascii="Times New Roman" w:hAnsi="Times New Roman" w:cs="Times New Roman"/>
          <w:sz w:val="24"/>
          <w:szCs w:val="24"/>
        </w:rPr>
        <w:t>utilisers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 xml:space="preserve"> (NU, n = 3) are shown.</w:t>
      </w:r>
    </w:p>
    <w:p w14:paraId="5C25E191" w14:textId="77777777" w:rsidR="009C5E7F" w:rsidRPr="00294000" w:rsidRDefault="009C5E7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4000">
        <w:rPr>
          <w:rFonts w:ascii="Times New Roman" w:hAnsi="Times New Roman" w:cs="Times New Roman"/>
          <w:sz w:val="24"/>
          <w:szCs w:val="24"/>
        </w:rPr>
        <w:br w:type="page"/>
      </w:r>
    </w:p>
    <w:p w14:paraId="50A72613" w14:textId="03D7255C" w:rsidR="00073135" w:rsidRPr="00294000" w:rsidRDefault="00987230" w:rsidP="00D96780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294000">
        <w:rPr>
          <w:noProof/>
        </w:rPr>
        <w:lastRenderedPageBreak/>
        <w:drawing>
          <wp:inline distT="0" distB="0" distL="0" distR="0" wp14:anchorId="6FC0FC82" wp14:editId="37188852">
            <wp:extent cx="5400040" cy="346900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6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02C0D" w14:textId="6A71929E" w:rsidR="009A1229" w:rsidRPr="00294000" w:rsidRDefault="00100B8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4000">
        <w:rPr>
          <w:rFonts w:ascii="Times New Roman" w:hAnsi="Times New Roman" w:cs="Times New Roman"/>
          <w:b/>
          <w:sz w:val="24"/>
          <w:szCs w:val="24"/>
        </w:rPr>
        <w:t>Supplementary Fig. S</w:t>
      </w:r>
      <w:r w:rsidR="002671E6" w:rsidRPr="00294000">
        <w:rPr>
          <w:rFonts w:ascii="Times New Roman" w:hAnsi="Times New Roman" w:cs="Times New Roman"/>
          <w:b/>
          <w:sz w:val="24"/>
          <w:szCs w:val="24"/>
        </w:rPr>
        <w:t>3</w:t>
      </w:r>
      <w:r w:rsidRPr="00294000">
        <w:rPr>
          <w:rFonts w:ascii="Times New Roman" w:hAnsi="Times New Roman" w:cs="Times New Roman"/>
          <w:b/>
          <w:sz w:val="24"/>
          <w:szCs w:val="24"/>
        </w:rPr>
        <w:t>.</w:t>
      </w:r>
      <w:r w:rsidRPr="00294000">
        <w:rPr>
          <w:rFonts w:ascii="Times New Roman" w:hAnsi="Times New Roman" w:cs="Times New Roman"/>
          <w:sz w:val="24"/>
          <w:szCs w:val="24"/>
        </w:rPr>
        <w:t xml:space="preserve"> Volatile fatty acid production by D-β</w:t>
      </w:r>
      <w:r w:rsidRPr="00294000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Pr="00294000">
        <w:rPr>
          <w:rFonts w:ascii="Times New Roman" w:hAnsi="Times New Roman" w:cs="Times New Roman" w:hint="eastAsia"/>
          <w:sz w:val="24"/>
          <w:szCs w:val="24"/>
        </w:rPr>
        <w:t>hydroxybutyrate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 xml:space="preserve"> non-</w:t>
      </w:r>
      <w:proofErr w:type="spellStart"/>
      <w:r w:rsidRPr="00294000">
        <w:rPr>
          <w:rFonts w:ascii="Times New Roman" w:hAnsi="Times New Roman" w:cs="Times New Roman"/>
          <w:sz w:val="24"/>
          <w:szCs w:val="24"/>
        </w:rPr>
        <w:t>utilisers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 xml:space="preserve"> (n = 5) in</w:t>
      </w:r>
      <w:r w:rsidRPr="00294000">
        <w:rPr>
          <w:rFonts w:ascii="Times New Roman" w:hAnsi="Times New Roman" w:cs="Times New Roman"/>
          <w:i/>
          <w:sz w:val="24"/>
          <w:szCs w:val="24"/>
        </w:rPr>
        <w:t xml:space="preserve"> in vitro</w:t>
      </w:r>
      <w:r w:rsidRPr="00294000">
        <w:rPr>
          <w:rFonts w:ascii="Times New Roman" w:hAnsi="Times New Roman" w:cs="Times New Roman"/>
          <w:sz w:val="24"/>
          <w:szCs w:val="24"/>
        </w:rPr>
        <w:t xml:space="preserve"> microbiota models (KUHIMMs) after 30 h of fermentation </w:t>
      </w:r>
      <w:r w:rsidR="007C7E9F" w:rsidRPr="00294000">
        <w:rPr>
          <w:rFonts w:ascii="Times New Roman" w:hAnsi="Times New Roman" w:cs="Times New Roman"/>
          <w:sz w:val="24"/>
          <w:szCs w:val="24"/>
        </w:rPr>
        <w:t>with</w:t>
      </w:r>
      <w:r w:rsidRPr="00294000">
        <w:rPr>
          <w:rFonts w:ascii="Times New Roman" w:hAnsi="Times New Roman" w:cs="Times New Roman"/>
          <w:sz w:val="24"/>
          <w:szCs w:val="24"/>
        </w:rPr>
        <w:t xml:space="preserve"> the original </w:t>
      </w:r>
      <w:proofErr w:type="spellStart"/>
      <w:r w:rsidRPr="00294000">
        <w:rPr>
          <w:rFonts w:ascii="Times New Roman" w:hAnsi="Times New Roman" w:cs="Times New Roman"/>
          <w:sz w:val="24"/>
          <w:szCs w:val="24"/>
        </w:rPr>
        <w:t>faecal</w:t>
      </w:r>
      <w:proofErr w:type="spellEnd"/>
      <w:r w:rsidRPr="00294000">
        <w:rPr>
          <w:rFonts w:ascii="Times New Roman" w:hAnsi="Times New Roman" w:cs="Times New Roman"/>
          <w:sz w:val="24"/>
          <w:szCs w:val="24"/>
        </w:rPr>
        <w:t xml:space="preserve"> inoculum. SCFAs (sum of lactate, succinate, acetate, propionate and butyrate).</w:t>
      </w:r>
      <w:r w:rsidR="009A1229" w:rsidRPr="00294000">
        <w:rPr>
          <w:rFonts w:ascii="Times New Roman" w:hAnsi="Times New Roman" w:cs="Times New Roman"/>
          <w:sz w:val="24"/>
          <w:szCs w:val="24"/>
        </w:rPr>
        <w:br w:type="page"/>
      </w:r>
    </w:p>
    <w:p w14:paraId="3465EB13" w14:textId="53426F04" w:rsidR="00100B8D" w:rsidRPr="00294000" w:rsidRDefault="009A1229" w:rsidP="00D967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94000">
        <w:rPr>
          <w:rFonts w:ascii="Times New Roman" w:eastAsia="ＭＳ 明朝" w:hAnsi="Times New Roman" w:cs="Times New Roman" w:hint="eastAsia"/>
          <w:b/>
          <w:sz w:val="24"/>
          <w:szCs w:val="24"/>
        </w:rPr>
        <w:lastRenderedPageBreak/>
        <w:t>Su</w:t>
      </w:r>
      <w:r w:rsidRPr="00294000">
        <w:rPr>
          <w:rFonts w:ascii="Times New Roman" w:eastAsia="ＭＳ 明朝" w:hAnsi="Times New Roman" w:cs="Times New Roman"/>
          <w:b/>
          <w:sz w:val="24"/>
          <w:szCs w:val="24"/>
        </w:rPr>
        <w:t xml:space="preserve">pplementary Table S1. </w:t>
      </w:r>
      <w:r w:rsidR="000759D8" w:rsidRPr="00294000">
        <w:rPr>
          <w:rFonts w:ascii="Times New Roman" w:eastAsia="ＭＳ 明朝" w:hAnsi="Times New Roman" w:cs="Times New Roman"/>
          <w:sz w:val="24"/>
          <w:szCs w:val="24"/>
        </w:rPr>
        <w:t xml:space="preserve">Characteristics of study volunteers comprising </w:t>
      </w:r>
      <w:proofErr w:type="spellStart"/>
      <w:r w:rsidR="000759D8" w:rsidRPr="00294000">
        <w:rPr>
          <w:rFonts w:ascii="Times New Roman" w:eastAsia="ＭＳ 明朝" w:hAnsi="Times New Roman" w:cs="Times New Roman"/>
          <w:sz w:val="24"/>
          <w:szCs w:val="24"/>
        </w:rPr>
        <w:t>utilisers</w:t>
      </w:r>
      <w:proofErr w:type="spellEnd"/>
      <w:r w:rsidR="000759D8" w:rsidRPr="00294000">
        <w:rPr>
          <w:rFonts w:ascii="Times New Roman" w:eastAsia="ＭＳ 明朝" w:hAnsi="Times New Roman" w:cs="Times New Roman"/>
          <w:sz w:val="24"/>
          <w:szCs w:val="24"/>
        </w:rPr>
        <w:t xml:space="preserve"> and non-</w:t>
      </w:r>
      <w:proofErr w:type="spellStart"/>
      <w:r w:rsidR="000759D8" w:rsidRPr="00294000">
        <w:rPr>
          <w:rFonts w:ascii="Times New Roman" w:eastAsia="ＭＳ 明朝" w:hAnsi="Times New Roman" w:cs="Times New Roman"/>
          <w:sz w:val="24"/>
          <w:szCs w:val="24"/>
        </w:rPr>
        <w:t>utilisers</w:t>
      </w:r>
      <w:proofErr w:type="spellEnd"/>
      <w:r w:rsidR="000759D8" w:rsidRPr="00294000">
        <w:rPr>
          <w:rFonts w:ascii="Times New Roman" w:hAnsi="Times New Roman" w:cs="Times New Roman"/>
          <w:sz w:val="24"/>
          <w:szCs w:val="24"/>
        </w:rPr>
        <w:t xml:space="preserve"> of D-β</w:t>
      </w:r>
      <w:r w:rsidR="000759D8" w:rsidRPr="00294000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="000759D8" w:rsidRPr="00294000">
        <w:rPr>
          <w:rFonts w:ascii="Times New Roman" w:hAnsi="Times New Roman" w:cs="Times New Roman" w:hint="eastAsia"/>
          <w:sz w:val="24"/>
          <w:szCs w:val="24"/>
        </w:rPr>
        <w:t>hydroxybutyrate</w:t>
      </w:r>
      <w:proofErr w:type="spellEnd"/>
      <w:r w:rsidR="000759D8" w:rsidRPr="00294000">
        <w:rPr>
          <w:rFonts w:ascii="Times New Roman" w:hAnsi="Times New Roman" w:cs="Times New Roman"/>
          <w:sz w:val="24"/>
          <w:szCs w:val="24"/>
        </w:rPr>
        <w:t xml:space="preserve"> (DBHB)</w:t>
      </w:r>
      <w:r w:rsidR="004C19E4" w:rsidRPr="0029400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294000" w:rsidRPr="00294000" w14:paraId="71D37140" w14:textId="77777777" w:rsidTr="009F57F0">
        <w:tc>
          <w:tcPr>
            <w:tcW w:w="2831" w:type="dxa"/>
            <w:shd w:val="clear" w:color="auto" w:fill="D9D9D9" w:themeFill="background1" w:themeFillShade="D9"/>
          </w:tcPr>
          <w:p w14:paraId="72D137FE" w14:textId="77777777" w:rsidR="001973BB" w:rsidRPr="00294000" w:rsidRDefault="001973BB" w:rsidP="00D9678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2831" w:type="dxa"/>
            <w:shd w:val="clear" w:color="auto" w:fill="D9D9D9" w:themeFill="background1" w:themeFillShade="D9"/>
          </w:tcPr>
          <w:p w14:paraId="5F5E08ED" w14:textId="1E968EFF" w:rsidR="001973BB" w:rsidRPr="00294000" w:rsidRDefault="001973BB" w:rsidP="00D9678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proofErr w:type="spellStart"/>
            <w:r w:rsidRPr="0029400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Utiliser</w:t>
            </w:r>
            <w:proofErr w:type="spellEnd"/>
            <w:r w:rsidRPr="0029400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n = 7)</w:t>
            </w:r>
          </w:p>
        </w:tc>
        <w:tc>
          <w:tcPr>
            <w:tcW w:w="2832" w:type="dxa"/>
            <w:shd w:val="clear" w:color="auto" w:fill="D9D9D9" w:themeFill="background1" w:themeFillShade="D9"/>
          </w:tcPr>
          <w:p w14:paraId="35895D77" w14:textId="5F4DB8BD" w:rsidR="001973BB" w:rsidRPr="00294000" w:rsidRDefault="001973BB" w:rsidP="00D9678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9400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Non-</w:t>
            </w:r>
            <w:proofErr w:type="spellStart"/>
            <w:r w:rsidRPr="0029400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utiliser</w:t>
            </w:r>
            <w:proofErr w:type="spellEnd"/>
            <w:r w:rsidRPr="0029400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 (n = 5)</w:t>
            </w:r>
          </w:p>
        </w:tc>
      </w:tr>
      <w:tr w:rsidR="00294000" w:rsidRPr="00294000" w14:paraId="71A26EB4" w14:textId="77777777" w:rsidTr="001973BB">
        <w:tc>
          <w:tcPr>
            <w:tcW w:w="2831" w:type="dxa"/>
          </w:tcPr>
          <w:p w14:paraId="57AC87FA" w14:textId="3E818A2D" w:rsidR="001973BB" w:rsidRPr="00294000" w:rsidRDefault="001973BB" w:rsidP="00D9678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9400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Age in years [median (range)]</w:t>
            </w:r>
          </w:p>
        </w:tc>
        <w:tc>
          <w:tcPr>
            <w:tcW w:w="2831" w:type="dxa"/>
          </w:tcPr>
          <w:p w14:paraId="10E97909" w14:textId="2AD25038" w:rsidR="001973BB" w:rsidRPr="00294000" w:rsidRDefault="006C76EC" w:rsidP="006C76EC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9400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40</w:t>
            </w:r>
            <w:r w:rsidRPr="0029400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Pr="0029400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34</w:t>
            </w:r>
            <w:r w:rsidRPr="00294000">
              <w:rPr>
                <w:rFonts w:ascii="Times New Roman" w:hAnsi="Times New Roman" w:cs="Times New Roman"/>
                <w:sz w:val="24"/>
                <w:szCs w:val="24"/>
              </w:rPr>
              <w:t>–45)</w:t>
            </w:r>
          </w:p>
        </w:tc>
        <w:tc>
          <w:tcPr>
            <w:tcW w:w="2832" w:type="dxa"/>
          </w:tcPr>
          <w:p w14:paraId="67D5015E" w14:textId="4F15F0C9" w:rsidR="001973BB" w:rsidRPr="00294000" w:rsidRDefault="006C76EC" w:rsidP="00D9678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9400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38 (21</w:t>
            </w:r>
            <w:r w:rsidRPr="00294000">
              <w:rPr>
                <w:rFonts w:ascii="Times New Roman" w:hAnsi="Times New Roman" w:cs="Times New Roman"/>
                <w:sz w:val="24"/>
                <w:szCs w:val="24"/>
              </w:rPr>
              <w:t>–57)</w:t>
            </w:r>
          </w:p>
        </w:tc>
      </w:tr>
      <w:tr w:rsidR="001973BB" w:rsidRPr="00294000" w14:paraId="2FAC682B" w14:textId="77777777" w:rsidTr="001973BB">
        <w:tc>
          <w:tcPr>
            <w:tcW w:w="2831" w:type="dxa"/>
          </w:tcPr>
          <w:p w14:paraId="7F7DDD62" w14:textId="087CF3D2" w:rsidR="001973BB" w:rsidRPr="00294000" w:rsidRDefault="001973BB" w:rsidP="00D9678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94000">
              <w:rPr>
                <w:rFonts w:ascii="Times New Roman" w:eastAsia="ＭＳ 明朝" w:hAnsi="Times New Roman" w:cs="Times New Roman"/>
                <w:sz w:val="24"/>
                <w:szCs w:val="24"/>
              </w:rPr>
              <w:t>Sex (F/M)</w:t>
            </w:r>
          </w:p>
        </w:tc>
        <w:tc>
          <w:tcPr>
            <w:tcW w:w="2831" w:type="dxa"/>
          </w:tcPr>
          <w:p w14:paraId="1AA2EB52" w14:textId="0A191380" w:rsidR="001973BB" w:rsidRPr="00294000" w:rsidRDefault="006C76EC" w:rsidP="00D9678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9400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3/4)</w:t>
            </w:r>
          </w:p>
        </w:tc>
        <w:tc>
          <w:tcPr>
            <w:tcW w:w="2832" w:type="dxa"/>
          </w:tcPr>
          <w:p w14:paraId="772A5FDC" w14:textId="0671F336" w:rsidR="001973BB" w:rsidRPr="00294000" w:rsidRDefault="006C76EC" w:rsidP="00D96780">
            <w:pPr>
              <w:widowControl/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294000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(3/2)</w:t>
            </w:r>
          </w:p>
        </w:tc>
      </w:tr>
    </w:tbl>
    <w:p w14:paraId="77668B52" w14:textId="77777777" w:rsidR="001973BB" w:rsidRPr="00294000" w:rsidRDefault="001973BB" w:rsidP="00D96780">
      <w:pPr>
        <w:widowControl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</w:p>
    <w:sectPr w:rsidR="001973BB" w:rsidRPr="00294000" w:rsidSect="009A56BB">
      <w:footerReference w:type="default" r:id="rId11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5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AECBAE" w14:textId="77777777" w:rsidR="00D53766" w:rsidRDefault="00D53766" w:rsidP="0047415A">
      <w:r>
        <w:separator/>
      </w:r>
    </w:p>
  </w:endnote>
  <w:endnote w:type="continuationSeparator" w:id="0">
    <w:p w14:paraId="1CEDB260" w14:textId="77777777" w:rsidR="00D53766" w:rsidRDefault="00D53766" w:rsidP="00474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6793192"/>
      <w:docPartObj>
        <w:docPartGallery w:val="Page Numbers (Bottom of Page)"/>
        <w:docPartUnique/>
      </w:docPartObj>
    </w:sdtPr>
    <w:sdtEndPr/>
    <w:sdtContent>
      <w:p w14:paraId="182C2CD3" w14:textId="5D0F7866" w:rsidR="00A30C62" w:rsidRDefault="00A30C62">
        <w:pPr>
          <w:pStyle w:val="a5"/>
          <w:jc w:val="center"/>
        </w:pPr>
        <w:r w:rsidRPr="009A56BB">
          <w:rPr>
            <w:rFonts w:ascii="Times New Roman" w:hAnsi="Times New Roman"/>
            <w:sz w:val="24"/>
          </w:rPr>
          <w:fldChar w:fldCharType="begin"/>
        </w:r>
        <w:r w:rsidRPr="009A56BB">
          <w:rPr>
            <w:rFonts w:ascii="Times New Roman" w:hAnsi="Times New Roman"/>
            <w:sz w:val="24"/>
          </w:rPr>
          <w:instrText>PAGE   \* MERGEFORMAT</w:instrText>
        </w:r>
        <w:r w:rsidRPr="009A56BB">
          <w:rPr>
            <w:rFonts w:ascii="Times New Roman" w:hAnsi="Times New Roman"/>
            <w:sz w:val="24"/>
          </w:rPr>
          <w:fldChar w:fldCharType="separate"/>
        </w:r>
        <w:r w:rsidR="00294000" w:rsidRPr="00294000">
          <w:rPr>
            <w:rFonts w:ascii="Times New Roman" w:hAnsi="Times New Roman"/>
            <w:noProof/>
            <w:sz w:val="24"/>
            <w:lang w:val="ja-JP"/>
          </w:rPr>
          <w:t>1</w:t>
        </w:r>
        <w:r w:rsidRPr="009A56BB">
          <w:rPr>
            <w:rFonts w:ascii="Times New Roman" w:hAnsi="Times New Roman"/>
            <w:sz w:val="24"/>
          </w:rPr>
          <w:fldChar w:fldCharType="end"/>
        </w:r>
      </w:p>
    </w:sdtContent>
  </w:sdt>
  <w:p w14:paraId="71C05252" w14:textId="77777777" w:rsidR="00A30C62" w:rsidRDefault="00A30C6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BBB266" w14:textId="77777777" w:rsidR="00D53766" w:rsidRDefault="00D53766" w:rsidP="0047415A">
      <w:r>
        <w:separator/>
      </w:r>
    </w:p>
  </w:footnote>
  <w:footnote w:type="continuationSeparator" w:id="0">
    <w:p w14:paraId="41326EC2" w14:textId="77777777" w:rsidR="00D53766" w:rsidRDefault="00D53766" w:rsidP="004741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F04D13"/>
    <w:multiLevelType w:val="hybridMultilevel"/>
    <w:tmpl w:val="0CDCC990"/>
    <w:lvl w:ilvl="0" w:tplc="605CFEB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dirty"/>
  <w:defaultTabStop w:val="840"/>
  <w:drawingGridHorizontalSpacing w:val="105"/>
  <w:drawingGridVerticalSpacing w:val="50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36A"/>
    <w:rsid w:val="00001849"/>
    <w:rsid w:val="00001D1C"/>
    <w:rsid w:val="000026A3"/>
    <w:rsid w:val="00002AFE"/>
    <w:rsid w:val="00003695"/>
    <w:rsid w:val="000073B7"/>
    <w:rsid w:val="0001248A"/>
    <w:rsid w:val="00013CF5"/>
    <w:rsid w:val="00014ADD"/>
    <w:rsid w:val="000162B3"/>
    <w:rsid w:val="0002061C"/>
    <w:rsid w:val="00022EC2"/>
    <w:rsid w:val="00024485"/>
    <w:rsid w:val="00024874"/>
    <w:rsid w:val="00030DF5"/>
    <w:rsid w:val="00031A0A"/>
    <w:rsid w:val="00031E85"/>
    <w:rsid w:val="0003265B"/>
    <w:rsid w:val="000331C6"/>
    <w:rsid w:val="00033B24"/>
    <w:rsid w:val="0003565B"/>
    <w:rsid w:val="00037983"/>
    <w:rsid w:val="00037EAA"/>
    <w:rsid w:val="00045E66"/>
    <w:rsid w:val="000466A0"/>
    <w:rsid w:val="00050217"/>
    <w:rsid w:val="000545FF"/>
    <w:rsid w:val="00057EBB"/>
    <w:rsid w:val="00060A25"/>
    <w:rsid w:val="000614BF"/>
    <w:rsid w:val="00063966"/>
    <w:rsid w:val="00063A6F"/>
    <w:rsid w:val="00064212"/>
    <w:rsid w:val="000659E3"/>
    <w:rsid w:val="00065E7A"/>
    <w:rsid w:val="000673AF"/>
    <w:rsid w:val="00071AF5"/>
    <w:rsid w:val="00072976"/>
    <w:rsid w:val="00073094"/>
    <w:rsid w:val="00073135"/>
    <w:rsid w:val="0007334E"/>
    <w:rsid w:val="000759D8"/>
    <w:rsid w:val="0007616C"/>
    <w:rsid w:val="00082CD9"/>
    <w:rsid w:val="00083514"/>
    <w:rsid w:val="00090FC2"/>
    <w:rsid w:val="00091DF1"/>
    <w:rsid w:val="0009370B"/>
    <w:rsid w:val="00095FCF"/>
    <w:rsid w:val="000975F6"/>
    <w:rsid w:val="000A3DBC"/>
    <w:rsid w:val="000A4CA0"/>
    <w:rsid w:val="000B094E"/>
    <w:rsid w:val="000B254C"/>
    <w:rsid w:val="000B27A8"/>
    <w:rsid w:val="000B2F72"/>
    <w:rsid w:val="000B5CB3"/>
    <w:rsid w:val="000B5FA1"/>
    <w:rsid w:val="000B654F"/>
    <w:rsid w:val="000C097E"/>
    <w:rsid w:val="000C09AE"/>
    <w:rsid w:val="000C3E0F"/>
    <w:rsid w:val="000C4948"/>
    <w:rsid w:val="000C6A4F"/>
    <w:rsid w:val="000D3401"/>
    <w:rsid w:val="000D488A"/>
    <w:rsid w:val="000D6CD7"/>
    <w:rsid w:val="000E00E4"/>
    <w:rsid w:val="000E6352"/>
    <w:rsid w:val="000F1A8C"/>
    <w:rsid w:val="000F215A"/>
    <w:rsid w:val="000F7FE2"/>
    <w:rsid w:val="00100B8D"/>
    <w:rsid w:val="0010195E"/>
    <w:rsid w:val="00103D0B"/>
    <w:rsid w:val="00104840"/>
    <w:rsid w:val="00105739"/>
    <w:rsid w:val="00111636"/>
    <w:rsid w:val="00112788"/>
    <w:rsid w:val="001132F0"/>
    <w:rsid w:val="00115222"/>
    <w:rsid w:val="0011672D"/>
    <w:rsid w:val="00117D4F"/>
    <w:rsid w:val="00120B85"/>
    <w:rsid w:val="00120DAC"/>
    <w:rsid w:val="0012716E"/>
    <w:rsid w:val="00131A69"/>
    <w:rsid w:val="0013543C"/>
    <w:rsid w:val="00137CA4"/>
    <w:rsid w:val="001439EB"/>
    <w:rsid w:val="00145165"/>
    <w:rsid w:val="00147D9D"/>
    <w:rsid w:val="001538F4"/>
    <w:rsid w:val="0015506F"/>
    <w:rsid w:val="0015616F"/>
    <w:rsid w:val="00161659"/>
    <w:rsid w:val="00164953"/>
    <w:rsid w:val="00165562"/>
    <w:rsid w:val="001671B7"/>
    <w:rsid w:val="00167A4A"/>
    <w:rsid w:val="00170491"/>
    <w:rsid w:val="00170DB9"/>
    <w:rsid w:val="00171C32"/>
    <w:rsid w:val="00172C7C"/>
    <w:rsid w:val="00173021"/>
    <w:rsid w:val="00173937"/>
    <w:rsid w:val="00174444"/>
    <w:rsid w:val="00176188"/>
    <w:rsid w:val="00180120"/>
    <w:rsid w:val="001837B1"/>
    <w:rsid w:val="00183D9E"/>
    <w:rsid w:val="0018421B"/>
    <w:rsid w:val="001857F0"/>
    <w:rsid w:val="00186E67"/>
    <w:rsid w:val="00187A5F"/>
    <w:rsid w:val="00187E58"/>
    <w:rsid w:val="00194233"/>
    <w:rsid w:val="0019662D"/>
    <w:rsid w:val="001966C9"/>
    <w:rsid w:val="001968AE"/>
    <w:rsid w:val="00196D34"/>
    <w:rsid w:val="0019735C"/>
    <w:rsid w:val="001973BB"/>
    <w:rsid w:val="001A0FEA"/>
    <w:rsid w:val="001A3503"/>
    <w:rsid w:val="001A47B6"/>
    <w:rsid w:val="001A6D8F"/>
    <w:rsid w:val="001A7236"/>
    <w:rsid w:val="001B0060"/>
    <w:rsid w:val="001B0F1E"/>
    <w:rsid w:val="001B424F"/>
    <w:rsid w:val="001B5D32"/>
    <w:rsid w:val="001B5EAE"/>
    <w:rsid w:val="001B6954"/>
    <w:rsid w:val="001C06B3"/>
    <w:rsid w:val="001C29EC"/>
    <w:rsid w:val="001C575B"/>
    <w:rsid w:val="001D0D76"/>
    <w:rsid w:val="001D5833"/>
    <w:rsid w:val="001D6C6E"/>
    <w:rsid w:val="001D71EC"/>
    <w:rsid w:val="001E08D7"/>
    <w:rsid w:val="001E0C4F"/>
    <w:rsid w:val="001E0DF0"/>
    <w:rsid w:val="001E51BF"/>
    <w:rsid w:val="001E7283"/>
    <w:rsid w:val="001F0DF9"/>
    <w:rsid w:val="001F23B9"/>
    <w:rsid w:val="001F29B1"/>
    <w:rsid w:val="001F2AE6"/>
    <w:rsid w:val="001F4EFB"/>
    <w:rsid w:val="001F550F"/>
    <w:rsid w:val="001F6135"/>
    <w:rsid w:val="002022CB"/>
    <w:rsid w:val="00203B40"/>
    <w:rsid w:val="00204517"/>
    <w:rsid w:val="0020461E"/>
    <w:rsid w:val="002069F3"/>
    <w:rsid w:val="00210A9B"/>
    <w:rsid w:val="00210C36"/>
    <w:rsid w:val="00213AEC"/>
    <w:rsid w:val="00213FB1"/>
    <w:rsid w:val="0021595E"/>
    <w:rsid w:val="00225927"/>
    <w:rsid w:val="00227666"/>
    <w:rsid w:val="00234362"/>
    <w:rsid w:val="00234B23"/>
    <w:rsid w:val="00234B92"/>
    <w:rsid w:val="00234EA9"/>
    <w:rsid w:val="00240CE9"/>
    <w:rsid w:val="00246803"/>
    <w:rsid w:val="00251C72"/>
    <w:rsid w:val="002523DB"/>
    <w:rsid w:val="00260510"/>
    <w:rsid w:val="00260746"/>
    <w:rsid w:val="00262D7C"/>
    <w:rsid w:val="00263126"/>
    <w:rsid w:val="00266035"/>
    <w:rsid w:val="00266A3C"/>
    <w:rsid w:val="002671E3"/>
    <w:rsid w:val="002671E6"/>
    <w:rsid w:val="00270E08"/>
    <w:rsid w:val="00272850"/>
    <w:rsid w:val="00276940"/>
    <w:rsid w:val="00280B1A"/>
    <w:rsid w:val="002900AD"/>
    <w:rsid w:val="0029037F"/>
    <w:rsid w:val="00290CF3"/>
    <w:rsid w:val="00294000"/>
    <w:rsid w:val="002941EC"/>
    <w:rsid w:val="002A1E4A"/>
    <w:rsid w:val="002B1105"/>
    <w:rsid w:val="002B190B"/>
    <w:rsid w:val="002B2F21"/>
    <w:rsid w:val="002B5C58"/>
    <w:rsid w:val="002B732F"/>
    <w:rsid w:val="002B7DB9"/>
    <w:rsid w:val="002C6D71"/>
    <w:rsid w:val="002E1476"/>
    <w:rsid w:val="002E4C48"/>
    <w:rsid w:val="002F0B11"/>
    <w:rsid w:val="002F56E6"/>
    <w:rsid w:val="00300DF5"/>
    <w:rsid w:val="00303D63"/>
    <w:rsid w:val="00303E43"/>
    <w:rsid w:val="0030499F"/>
    <w:rsid w:val="003064C2"/>
    <w:rsid w:val="00306DFC"/>
    <w:rsid w:val="00306EF4"/>
    <w:rsid w:val="003073EF"/>
    <w:rsid w:val="003100E3"/>
    <w:rsid w:val="00311891"/>
    <w:rsid w:val="00320952"/>
    <w:rsid w:val="00321425"/>
    <w:rsid w:val="003214A6"/>
    <w:rsid w:val="003214BD"/>
    <w:rsid w:val="00325EB6"/>
    <w:rsid w:val="00335C01"/>
    <w:rsid w:val="003411C6"/>
    <w:rsid w:val="00343A8D"/>
    <w:rsid w:val="00347E92"/>
    <w:rsid w:val="0035044D"/>
    <w:rsid w:val="00350A95"/>
    <w:rsid w:val="00355F76"/>
    <w:rsid w:val="00365208"/>
    <w:rsid w:val="0036585A"/>
    <w:rsid w:val="0037051D"/>
    <w:rsid w:val="00370C4D"/>
    <w:rsid w:val="003720B6"/>
    <w:rsid w:val="003744FB"/>
    <w:rsid w:val="003772B1"/>
    <w:rsid w:val="0038200E"/>
    <w:rsid w:val="00384505"/>
    <w:rsid w:val="00387703"/>
    <w:rsid w:val="00394369"/>
    <w:rsid w:val="00394920"/>
    <w:rsid w:val="00395FBC"/>
    <w:rsid w:val="003963C1"/>
    <w:rsid w:val="0039729F"/>
    <w:rsid w:val="003A4915"/>
    <w:rsid w:val="003A6D7F"/>
    <w:rsid w:val="003A773D"/>
    <w:rsid w:val="003B01D6"/>
    <w:rsid w:val="003B3C15"/>
    <w:rsid w:val="003B51D5"/>
    <w:rsid w:val="003B729D"/>
    <w:rsid w:val="003B7C13"/>
    <w:rsid w:val="003C3038"/>
    <w:rsid w:val="003C43BB"/>
    <w:rsid w:val="003C5774"/>
    <w:rsid w:val="003C58C8"/>
    <w:rsid w:val="003C6BE7"/>
    <w:rsid w:val="003C6FED"/>
    <w:rsid w:val="003D004B"/>
    <w:rsid w:val="003D0266"/>
    <w:rsid w:val="003D0FD3"/>
    <w:rsid w:val="003D42FE"/>
    <w:rsid w:val="003D4F87"/>
    <w:rsid w:val="003D76BA"/>
    <w:rsid w:val="003E19CE"/>
    <w:rsid w:val="003E258A"/>
    <w:rsid w:val="003E5A10"/>
    <w:rsid w:val="003E5CAB"/>
    <w:rsid w:val="003E6384"/>
    <w:rsid w:val="003F0D21"/>
    <w:rsid w:val="003F6815"/>
    <w:rsid w:val="003F7C2B"/>
    <w:rsid w:val="0040276B"/>
    <w:rsid w:val="00403B3C"/>
    <w:rsid w:val="00404FF3"/>
    <w:rsid w:val="00405BB6"/>
    <w:rsid w:val="0041266F"/>
    <w:rsid w:val="00414E95"/>
    <w:rsid w:val="00415901"/>
    <w:rsid w:val="00416AEE"/>
    <w:rsid w:val="00417E03"/>
    <w:rsid w:val="00421A59"/>
    <w:rsid w:val="0042418A"/>
    <w:rsid w:val="00425215"/>
    <w:rsid w:val="00427466"/>
    <w:rsid w:val="004278A6"/>
    <w:rsid w:val="00432FE1"/>
    <w:rsid w:val="0043753F"/>
    <w:rsid w:val="00437FCC"/>
    <w:rsid w:val="00441B78"/>
    <w:rsid w:val="004421AF"/>
    <w:rsid w:val="00445488"/>
    <w:rsid w:val="004461AF"/>
    <w:rsid w:val="004462F9"/>
    <w:rsid w:val="00447852"/>
    <w:rsid w:val="00451A45"/>
    <w:rsid w:val="00457589"/>
    <w:rsid w:val="004577A5"/>
    <w:rsid w:val="00457D42"/>
    <w:rsid w:val="00460F0F"/>
    <w:rsid w:val="004611B3"/>
    <w:rsid w:val="00462A9C"/>
    <w:rsid w:val="0046504E"/>
    <w:rsid w:val="004706C7"/>
    <w:rsid w:val="00470BB1"/>
    <w:rsid w:val="004712DD"/>
    <w:rsid w:val="00471ED5"/>
    <w:rsid w:val="00472BC2"/>
    <w:rsid w:val="00473D0E"/>
    <w:rsid w:val="0047415A"/>
    <w:rsid w:val="00483F2B"/>
    <w:rsid w:val="004861C5"/>
    <w:rsid w:val="00490F99"/>
    <w:rsid w:val="00492E49"/>
    <w:rsid w:val="00494DF2"/>
    <w:rsid w:val="00495129"/>
    <w:rsid w:val="00495B8A"/>
    <w:rsid w:val="00497244"/>
    <w:rsid w:val="004A255C"/>
    <w:rsid w:val="004A2E0C"/>
    <w:rsid w:val="004A3401"/>
    <w:rsid w:val="004A3BA4"/>
    <w:rsid w:val="004A77BB"/>
    <w:rsid w:val="004A7ADA"/>
    <w:rsid w:val="004B13C5"/>
    <w:rsid w:val="004B2C05"/>
    <w:rsid w:val="004B31AB"/>
    <w:rsid w:val="004B7756"/>
    <w:rsid w:val="004C12CB"/>
    <w:rsid w:val="004C19E4"/>
    <w:rsid w:val="004C3B34"/>
    <w:rsid w:val="004C4D37"/>
    <w:rsid w:val="004C727D"/>
    <w:rsid w:val="004D20FD"/>
    <w:rsid w:val="004D3DD1"/>
    <w:rsid w:val="004D4837"/>
    <w:rsid w:val="004D563E"/>
    <w:rsid w:val="004D70FB"/>
    <w:rsid w:val="004E2B14"/>
    <w:rsid w:val="004E4E30"/>
    <w:rsid w:val="004E58A3"/>
    <w:rsid w:val="004E76F8"/>
    <w:rsid w:val="004F108D"/>
    <w:rsid w:val="004F2848"/>
    <w:rsid w:val="004F3481"/>
    <w:rsid w:val="005001E2"/>
    <w:rsid w:val="00501F35"/>
    <w:rsid w:val="00502A23"/>
    <w:rsid w:val="00502C9B"/>
    <w:rsid w:val="00503023"/>
    <w:rsid w:val="0050702E"/>
    <w:rsid w:val="00510628"/>
    <w:rsid w:val="00517C34"/>
    <w:rsid w:val="00523A4D"/>
    <w:rsid w:val="00524E38"/>
    <w:rsid w:val="00527238"/>
    <w:rsid w:val="0053233F"/>
    <w:rsid w:val="00537211"/>
    <w:rsid w:val="0054436A"/>
    <w:rsid w:val="00544CE5"/>
    <w:rsid w:val="005602FB"/>
    <w:rsid w:val="00561C05"/>
    <w:rsid w:val="00575B59"/>
    <w:rsid w:val="00576472"/>
    <w:rsid w:val="00583C2E"/>
    <w:rsid w:val="00590D00"/>
    <w:rsid w:val="00591E59"/>
    <w:rsid w:val="00592ED4"/>
    <w:rsid w:val="0059302F"/>
    <w:rsid w:val="00593427"/>
    <w:rsid w:val="00595EBD"/>
    <w:rsid w:val="005967CD"/>
    <w:rsid w:val="005A0A24"/>
    <w:rsid w:val="005A14EC"/>
    <w:rsid w:val="005A1DA1"/>
    <w:rsid w:val="005A2CE0"/>
    <w:rsid w:val="005A32F3"/>
    <w:rsid w:val="005A399C"/>
    <w:rsid w:val="005A3C20"/>
    <w:rsid w:val="005A787B"/>
    <w:rsid w:val="005B660C"/>
    <w:rsid w:val="005C09CC"/>
    <w:rsid w:val="005C35F7"/>
    <w:rsid w:val="005C75BF"/>
    <w:rsid w:val="005D2C4F"/>
    <w:rsid w:val="005D4806"/>
    <w:rsid w:val="005D7686"/>
    <w:rsid w:val="005D7B3D"/>
    <w:rsid w:val="005E004B"/>
    <w:rsid w:val="005E359A"/>
    <w:rsid w:val="005E4567"/>
    <w:rsid w:val="005E5B7A"/>
    <w:rsid w:val="005E7F2A"/>
    <w:rsid w:val="005F4DB3"/>
    <w:rsid w:val="005F568E"/>
    <w:rsid w:val="005F5868"/>
    <w:rsid w:val="006039DF"/>
    <w:rsid w:val="00605574"/>
    <w:rsid w:val="006057DF"/>
    <w:rsid w:val="00606B0C"/>
    <w:rsid w:val="00607367"/>
    <w:rsid w:val="00607677"/>
    <w:rsid w:val="0061237C"/>
    <w:rsid w:val="00615509"/>
    <w:rsid w:val="0062166F"/>
    <w:rsid w:val="0062184C"/>
    <w:rsid w:val="00621B95"/>
    <w:rsid w:val="0062287B"/>
    <w:rsid w:val="006250A1"/>
    <w:rsid w:val="00625565"/>
    <w:rsid w:val="00627CA1"/>
    <w:rsid w:val="00627E80"/>
    <w:rsid w:val="00631FD1"/>
    <w:rsid w:val="0063324D"/>
    <w:rsid w:val="00633A5A"/>
    <w:rsid w:val="00633C86"/>
    <w:rsid w:val="00634987"/>
    <w:rsid w:val="0063598B"/>
    <w:rsid w:val="00635F83"/>
    <w:rsid w:val="00636E18"/>
    <w:rsid w:val="006453F2"/>
    <w:rsid w:val="006514AF"/>
    <w:rsid w:val="00652D20"/>
    <w:rsid w:val="00665C24"/>
    <w:rsid w:val="0066795C"/>
    <w:rsid w:val="00672ABD"/>
    <w:rsid w:val="0067388D"/>
    <w:rsid w:val="006741F2"/>
    <w:rsid w:val="00682764"/>
    <w:rsid w:val="0068413D"/>
    <w:rsid w:val="0068476B"/>
    <w:rsid w:val="00695275"/>
    <w:rsid w:val="00696C6E"/>
    <w:rsid w:val="006A46C0"/>
    <w:rsid w:val="006A4CD1"/>
    <w:rsid w:val="006A6D24"/>
    <w:rsid w:val="006B0114"/>
    <w:rsid w:val="006B37B4"/>
    <w:rsid w:val="006B4000"/>
    <w:rsid w:val="006B7815"/>
    <w:rsid w:val="006C07F8"/>
    <w:rsid w:val="006C196C"/>
    <w:rsid w:val="006C1CAA"/>
    <w:rsid w:val="006C2DBC"/>
    <w:rsid w:val="006C76EC"/>
    <w:rsid w:val="006D1E0C"/>
    <w:rsid w:val="006D3F44"/>
    <w:rsid w:val="006D4E1A"/>
    <w:rsid w:val="006D62B6"/>
    <w:rsid w:val="006E4666"/>
    <w:rsid w:val="006E6B2A"/>
    <w:rsid w:val="006E7FC8"/>
    <w:rsid w:val="006F032C"/>
    <w:rsid w:val="006F495B"/>
    <w:rsid w:val="006F6966"/>
    <w:rsid w:val="006F7CFD"/>
    <w:rsid w:val="007000DA"/>
    <w:rsid w:val="0070081A"/>
    <w:rsid w:val="007011F5"/>
    <w:rsid w:val="00705A76"/>
    <w:rsid w:val="007062BD"/>
    <w:rsid w:val="00707739"/>
    <w:rsid w:val="00707985"/>
    <w:rsid w:val="00710786"/>
    <w:rsid w:val="00712333"/>
    <w:rsid w:val="0071622F"/>
    <w:rsid w:val="00716778"/>
    <w:rsid w:val="007234E9"/>
    <w:rsid w:val="00725B27"/>
    <w:rsid w:val="00727636"/>
    <w:rsid w:val="00727A0D"/>
    <w:rsid w:val="00730829"/>
    <w:rsid w:val="00733752"/>
    <w:rsid w:val="007355DE"/>
    <w:rsid w:val="007410D5"/>
    <w:rsid w:val="0074163A"/>
    <w:rsid w:val="00742521"/>
    <w:rsid w:val="00744348"/>
    <w:rsid w:val="00752C5A"/>
    <w:rsid w:val="00754D77"/>
    <w:rsid w:val="00755C40"/>
    <w:rsid w:val="00761452"/>
    <w:rsid w:val="00761872"/>
    <w:rsid w:val="00761CC8"/>
    <w:rsid w:val="007639B8"/>
    <w:rsid w:val="00763C16"/>
    <w:rsid w:val="007717F8"/>
    <w:rsid w:val="00772E34"/>
    <w:rsid w:val="00776236"/>
    <w:rsid w:val="00777328"/>
    <w:rsid w:val="007815CC"/>
    <w:rsid w:val="007823BC"/>
    <w:rsid w:val="00783B85"/>
    <w:rsid w:val="007844D0"/>
    <w:rsid w:val="00786973"/>
    <w:rsid w:val="00786ABF"/>
    <w:rsid w:val="00793DF5"/>
    <w:rsid w:val="007951C0"/>
    <w:rsid w:val="007A5EB4"/>
    <w:rsid w:val="007B1CE1"/>
    <w:rsid w:val="007B3140"/>
    <w:rsid w:val="007B3C3B"/>
    <w:rsid w:val="007B72DE"/>
    <w:rsid w:val="007C1651"/>
    <w:rsid w:val="007C4A4C"/>
    <w:rsid w:val="007C569F"/>
    <w:rsid w:val="007C7E9F"/>
    <w:rsid w:val="007D232C"/>
    <w:rsid w:val="007D414D"/>
    <w:rsid w:val="007D4F6D"/>
    <w:rsid w:val="007D5204"/>
    <w:rsid w:val="007D5D91"/>
    <w:rsid w:val="007E17AA"/>
    <w:rsid w:val="007E1EB5"/>
    <w:rsid w:val="007E2D6D"/>
    <w:rsid w:val="007E5C6E"/>
    <w:rsid w:val="007E5CBE"/>
    <w:rsid w:val="007E6691"/>
    <w:rsid w:val="007F1600"/>
    <w:rsid w:val="007F3F35"/>
    <w:rsid w:val="007F6CD9"/>
    <w:rsid w:val="00803A01"/>
    <w:rsid w:val="00807830"/>
    <w:rsid w:val="00807FE9"/>
    <w:rsid w:val="00810221"/>
    <w:rsid w:val="008102FD"/>
    <w:rsid w:val="008154E6"/>
    <w:rsid w:val="0081561C"/>
    <w:rsid w:val="00815DE9"/>
    <w:rsid w:val="00816477"/>
    <w:rsid w:val="00817051"/>
    <w:rsid w:val="008174D6"/>
    <w:rsid w:val="008213B5"/>
    <w:rsid w:val="00833573"/>
    <w:rsid w:val="0084337C"/>
    <w:rsid w:val="0084387F"/>
    <w:rsid w:val="00844CCA"/>
    <w:rsid w:val="00845D0E"/>
    <w:rsid w:val="00845F3D"/>
    <w:rsid w:val="00845F61"/>
    <w:rsid w:val="008467BD"/>
    <w:rsid w:val="00851A97"/>
    <w:rsid w:val="008534F6"/>
    <w:rsid w:val="0085474C"/>
    <w:rsid w:val="00857A46"/>
    <w:rsid w:val="0086370F"/>
    <w:rsid w:val="008645D5"/>
    <w:rsid w:val="008677C5"/>
    <w:rsid w:val="008721DD"/>
    <w:rsid w:val="008742FD"/>
    <w:rsid w:val="00876283"/>
    <w:rsid w:val="00876817"/>
    <w:rsid w:val="00877995"/>
    <w:rsid w:val="008802E3"/>
    <w:rsid w:val="00884754"/>
    <w:rsid w:val="00892680"/>
    <w:rsid w:val="00893695"/>
    <w:rsid w:val="008961F7"/>
    <w:rsid w:val="00897927"/>
    <w:rsid w:val="008A1AE7"/>
    <w:rsid w:val="008A6B9D"/>
    <w:rsid w:val="008B78B5"/>
    <w:rsid w:val="008C06AD"/>
    <w:rsid w:val="008C1C7F"/>
    <w:rsid w:val="008C24B3"/>
    <w:rsid w:val="008C2C4C"/>
    <w:rsid w:val="008D4D8A"/>
    <w:rsid w:val="008E376D"/>
    <w:rsid w:val="008E4072"/>
    <w:rsid w:val="008E45E6"/>
    <w:rsid w:val="008E76BF"/>
    <w:rsid w:val="008F4686"/>
    <w:rsid w:val="008F5052"/>
    <w:rsid w:val="008F578D"/>
    <w:rsid w:val="008F74A9"/>
    <w:rsid w:val="00902B42"/>
    <w:rsid w:val="00903F72"/>
    <w:rsid w:val="009057F4"/>
    <w:rsid w:val="00907535"/>
    <w:rsid w:val="00910F32"/>
    <w:rsid w:val="00913144"/>
    <w:rsid w:val="00915236"/>
    <w:rsid w:val="00916738"/>
    <w:rsid w:val="00917612"/>
    <w:rsid w:val="00923AF2"/>
    <w:rsid w:val="00923EDC"/>
    <w:rsid w:val="009247F8"/>
    <w:rsid w:val="00924A19"/>
    <w:rsid w:val="00926C89"/>
    <w:rsid w:val="00935282"/>
    <w:rsid w:val="00936DFC"/>
    <w:rsid w:val="009378B5"/>
    <w:rsid w:val="009409BC"/>
    <w:rsid w:val="009429BC"/>
    <w:rsid w:val="00944154"/>
    <w:rsid w:val="009444A9"/>
    <w:rsid w:val="0094544D"/>
    <w:rsid w:val="009465D7"/>
    <w:rsid w:val="00946B4E"/>
    <w:rsid w:val="0094714B"/>
    <w:rsid w:val="00952107"/>
    <w:rsid w:val="00955242"/>
    <w:rsid w:val="00957175"/>
    <w:rsid w:val="0096345F"/>
    <w:rsid w:val="00966D79"/>
    <w:rsid w:val="009673FE"/>
    <w:rsid w:val="00970202"/>
    <w:rsid w:val="0097116C"/>
    <w:rsid w:val="00971DE0"/>
    <w:rsid w:val="00973E4B"/>
    <w:rsid w:val="00982C0C"/>
    <w:rsid w:val="009852F7"/>
    <w:rsid w:val="00987230"/>
    <w:rsid w:val="00987E9C"/>
    <w:rsid w:val="009915D8"/>
    <w:rsid w:val="00991B5D"/>
    <w:rsid w:val="00992163"/>
    <w:rsid w:val="00992679"/>
    <w:rsid w:val="00995A7D"/>
    <w:rsid w:val="00997D4A"/>
    <w:rsid w:val="009A1229"/>
    <w:rsid w:val="009A56BB"/>
    <w:rsid w:val="009B0910"/>
    <w:rsid w:val="009B1B01"/>
    <w:rsid w:val="009B4786"/>
    <w:rsid w:val="009B5D81"/>
    <w:rsid w:val="009B6996"/>
    <w:rsid w:val="009C0120"/>
    <w:rsid w:val="009C1304"/>
    <w:rsid w:val="009C25E9"/>
    <w:rsid w:val="009C2741"/>
    <w:rsid w:val="009C33A6"/>
    <w:rsid w:val="009C4636"/>
    <w:rsid w:val="009C5E7F"/>
    <w:rsid w:val="009D0C55"/>
    <w:rsid w:val="009D4B48"/>
    <w:rsid w:val="009E45A6"/>
    <w:rsid w:val="009F2D5D"/>
    <w:rsid w:val="009F2EA9"/>
    <w:rsid w:val="009F559C"/>
    <w:rsid w:val="009F57F0"/>
    <w:rsid w:val="009F6C3B"/>
    <w:rsid w:val="009F6EC6"/>
    <w:rsid w:val="00A0286E"/>
    <w:rsid w:val="00A04755"/>
    <w:rsid w:val="00A0603F"/>
    <w:rsid w:val="00A072AF"/>
    <w:rsid w:val="00A13EC8"/>
    <w:rsid w:val="00A13FBD"/>
    <w:rsid w:val="00A14CAD"/>
    <w:rsid w:val="00A2239C"/>
    <w:rsid w:val="00A267B4"/>
    <w:rsid w:val="00A30869"/>
    <w:rsid w:val="00A30C62"/>
    <w:rsid w:val="00A31778"/>
    <w:rsid w:val="00A36858"/>
    <w:rsid w:val="00A404F9"/>
    <w:rsid w:val="00A41A0D"/>
    <w:rsid w:val="00A44838"/>
    <w:rsid w:val="00A46200"/>
    <w:rsid w:val="00A464C1"/>
    <w:rsid w:val="00A53B5C"/>
    <w:rsid w:val="00A57EFE"/>
    <w:rsid w:val="00A6096F"/>
    <w:rsid w:val="00A60EC4"/>
    <w:rsid w:val="00A658AB"/>
    <w:rsid w:val="00A660FD"/>
    <w:rsid w:val="00A67476"/>
    <w:rsid w:val="00A72A7A"/>
    <w:rsid w:val="00A72C30"/>
    <w:rsid w:val="00A7338B"/>
    <w:rsid w:val="00A74CC3"/>
    <w:rsid w:val="00A764F6"/>
    <w:rsid w:val="00A77C97"/>
    <w:rsid w:val="00A868A7"/>
    <w:rsid w:val="00A93385"/>
    <w:rsid w:val="00AA0E0D"/>
    <w:rsid w:val="00AB061D"/>
    <w:rsid w:val="00AB48B4"/>
    <w:rsid w:val="00AC399D"/>
    <w:rsid w:val="00AC6363"/>
    <w:rsid w:val="00AC6368"/>
    <w:rsid w:val="00AD26CB"/>
    <w:rsid w:val="00AD6341"/>
    <w:rsid w:val="00AD6B12"/>
    <w:rsid w:val="00AD6D50"/>
    <w:rsid w:val="00AE0622"/>
    <w:rsid w:val="00AE1CC7"/>
    <w:rsid w:val="00AE1CE8"/>
    <w:rsid w:val="00AE436F"/>
    <w:rsid w:val="00AE782D"/>
    <w:rsid w:val="00AF3CD4"/>
    <w:rsid w:val="00AF3D64"/>
    <w:rsid w:val="00B07717"/>
    <w:rsid w:val="00B079B4"/>
    <w:rsid w:val="00B13BF0"/>
    <w:rsid w:val="00B14F6E"/>
    <w:rsid w:val="00B152C4"/>
    <w:rsid w:val="00B1564F"/>
    <w:rsid w:val="00B260B3"/>
    <w:rsid w:val="00B34899"/>
    <w:rsid w:val="00B35890"/>
    <w:rsid w:val="00B35A86"/>
    <w:rsid w:val="00B360B4"/>
    <w:rsid w:val="00B422E1"/>
    <w:rsid w:val="00B447FA"/>
    <w:rsid w:val="00B615C9"/>
    <w:rsid w:val="00B65568"/>
    <w:rsid w:val="00B675C4"/>
    <w:rsid w:val="00B67AA9"/>
    <w:rsid w:val="00B701B1"/>
    <w:rsid w:val="00B72AD9"/>
    <w:rsid w:val="00B7416A"/>
    <w:rsid w:val="00B77950"/>
    <w:rsid w:val="00B80267"/>
    <w:rsid w:val="00B806CF"/>
    <w:rsid w:val="00B81A7E"/>
    <w:rsid w:val="00B837DA"/>
    <w:rsid w:val="00B84D8F"/>
    <w:rsid w:val="00B85A18"/>
    <w:rsid w:val="00B87DD4"/>
    <w:rsid w:val="00B916E9"/>
    <w:rsid w:val="00B91BEC"/>
    <w:rsid w:val="00B947BF"/>
    <w:rsid w:val="00B966C5"/>
    <w:rsid w:val="00B97DF8"/>
    <w:rsid w:val="00BA1669"/>
    <w:rsid w:val="00BA50DC"/>
    <w:rsid w:val="00BB37E6"/>
    <w:rsid w:val="00BB460C"/>
    <w:rsid w:val="00BB779A"/>
    <w:rsid w:val="00BC01F1"/>
    <w:rsid w:val="00BC1ADE"/>
    <w:rsid w:val="00BC1CE4"/>
    <w:rsid w:val="00BC4BF9"/>
    <w:rsid w:val="00BC5A51"/>
    <w:rsid w:val="00BC5B55"/>
    <w:rsid w:val="00BD42A5"/>
    <w:rsid w:val="00BD7E16"/>
    <w:rsid w:val="00BE5D25"/>
    <w:rsid w:val="00BF1BD4"/>
    <w:rsid w:val="00BF1D4A"/>
    <w:rsid w:val="00BF2989"/>
    <w:rsid w:val="00BF30F3"/>
    <w:rsid w:val="00BF75B3"/>
    <w:rsid w:val="00C00DE4"/>
    <w:rsid w:val="00C02005"/>
    <w:rsid w:val="00C05FDD"/>
    <w:rsid w:val="00C06A1B"/>
    <w:rsid w:val="00C07CA3"/>
    <w:rsid w:val="00C105C5"/>
    <w:rsid w:val="00C116B0"/>
    <w:rsid w:val="00C12064"/>
    <w:rsid w:val="00C16187"/>
    <w:rsid w:val="00C20369"/>
    <w:rsid w:val="00C221B8"/>
    <w:rsid w:val="00C22C2A"/>
    <w:rsid w:val="00C24FCD"/>
    <w:rsid w:val="00C25A12"/>
    <w:rsid w:val="00C26530"/>
    <w:rsid w:val="00C27150"/>
    <w:rsid w:val="00C275E7"/>
    <w:rsid w:val="00C279E8"/>
    <w:rsid w:val="00C30DAD"/>
    <w:rsid w:val="00C33C53"/>
    <w:rsid w:val="00C35D00"/>
    <w:rsid w:val="00C378BC"/>
    <w:rsid w:val="00C416CF"/>
    <w:rsid w:val="00C43249"/>
    <w:rsid w:val="00C45745"/>
    <w:rsid w:val="00C467E3"/>
    <w:rsid w:val="00C46F2C"/>
    <w:rsid w:val="00C52463"/>
    <w:rsid w:val="00C56536"/>
    <w:rsid w:val="00C62B48"/>
    <w:rsid w:val="00C707AB"/>
    <w:rsid w:val="00C71826"/>
    <w:rsid w:val="00C72C91"/>
    <w:rsid w:val="00C7430B"/>
    <w:rsid w:val="00C75A53"/>
    <w:rsid w:val="00C76813"/>
    <w:rsid w:val="00C8391C"/>
    <w:rsid w:val="00C92AAE"/>
    <w:rsid w:val="00C92B16"/>
    <w:rsid w:val="00C93EC9"/>
    <w:rsid w:val="00C94FA0"/>
    <w:rsid w:val="00C97C58"/>
    <w:rsid w:val="00CB052F"/>
    <w:rsid w:val="00CB08D0"/>
    <w:rsid w:val="00CB1079"/>
    <w:rsid w:val="00CB1168"/>
    <w:rsid w:val="00CB1223"/>
    <w:rsid w:val="00CB6498"/>
    <w:rsid w:val="00CC1E27"/>
    <w:rsid w:val="00CC3FF9"/>
    <w:rsid w:val="00CD1359"/>
    <w:rsid w:val="00CD4343"/>
    <w:rsid w:val="00CE0744"/>
    <w:rsid w:val="00CE3105"/>
    <w:rsid w:val="00CE5AD6"/>
    <w:rsid w:val="00CF0597"/>
    <w:rsid w:val="00CF2ECF"/>
    <w:rsid w:val="00CF5F4D"/>
    <w:rsid w:val="00D00587"/>
    <w:rsid w:val="00D02DAD"/>
    <w:rsid w:val="00D10CB5"/>
    <w:rsid w:val="00D10D9E"/>
    <w:rsid w:val="00D118F9"/>
    <w:rsid w:val="00D23F73"/>
    <w:rsid w:val="00D25051"/>
    <w:rsid w:val="00D252AC"/>
    <w:rsid w:val="00D25E2A"/>
    <w:rsid w:val="00D3150E"/>
    <w:rsid w:val="00D338B8"/>
    <w:rsid w:val="00D35E97"/>
    <w:rsid w:val="00D36C82"/>
    <w:rsid w:val="00D42A75"/>
    <w:rsid w:val="00D4302E"/>
    <w:rsid w:val="00D43561"/>
    <w:rsid w:val="00D4358E"/>
    <w:rsid w:val="00D454B0"/>
    <w:rsid w:val="00D51C43"/>
    <w:rsid w:val="00D52473"/>
    <w:rsid w:val="00D52976"/>
    <w:rsid w:val="00D52C9D"/>
    <w:rsid w:val="00D53766"/>
    <w:rsid w:val="00D5671C"/>
    <w:rsid w:val="00D6084A"/>
    <w:rsid w:val="00D60C95"/>
    <w:rsid w:val="00D6465F"/>
    <w:rsid w:val="00D64772"/>
    <w:rsid w:val="00D66C79"/>
    <w:rsid w:val="00D67600"/>
    <w:rsid w:val="00D7205E"/>
    <w:rsid w:val="00D72FBF"/>
    <w:rsid w:val="00D73E20"/>
    <w:rsid w:val="00D749AD"/>
    <w:rsid w:val="00D83BEF"/>
    <w:rsid w:val="00D848E3"/>
    <w:rsid w:val="00D85C51"/>
    <w:rsid w:val="00D8612E"/>
    <w:rsid w:val="00D86D35"/>
    <w:rsid w:val="00D932AC"/>
    <w:rsid w:val="00D934EE"/>
    <w:rsid w:val="00D938B3"/>
    <w:rsid w:val="00D96780"/>
    <w:rsid w:val="00D97C88"/>
    <w:rsid w:val="00DA124D"/>
    <w:rsid w:val="00DA35B1"/>
    <w:rsid w:val="00DA584F"/>
    <w:rsid w:val="00DA70C6"/>
    <w:rsid w:val="00DA7A5E"/>
    <w:rsid w:val="00DB296A"/>
    <w:rsid w:val="00DB2ABE"/>
    <w:rsid w:val="00DB5506"/>
    <w:rsid w:val="00DB590D"/>
    <w:rsid w:val="00DB687E"/>
    <w:rsid w:val="00DC4526"/>
    <w:rsid w:val="00DC4DA4"/>
    <w:rsid w:val="00DC5250"/>
    <w:rsid w:val="00DC78A2"/>
    <w:rsid w:val="00DD0E46"/>
    <w:rsid w:val="00DD31B4"/>
    <w:rsid w:val="00DD6553"/>
    <w:rsid w:val="00DD6734"/>
    <w:rsid w:val="00DD6A73"/>
    <w:rsid w:val="00DE7531"/>
    <w:rsid w:val="00DF1C28"/>
    <w:rsid w:val="00DF215E"/>
    <w:rsid w:val="00DF3235"/>
    <w:rsid w:val="00DF43CB"/>
    <w:rsid w:val="00DF6E98"/>
    <w:rsid w:val="00E035BC"/>
    <w:rsid w:val="00E06574"/>
    <w:rsid w:val="00E07FC9"/>
    <w:rsid w:val="00E108F2"/>
    <w:rsid w:val="00E143C8"/>
    <w:rsid w:val="00E14A81"/>
    <w:rsid w:val="00E23CA8"/>
    <w:rsid w:val="00E30204"/>
    <w:rsid w:val="00E31828"/>
    <w:rsid w:val="00E33543"/>
    <w:rsid w:val="00E35480"/>
    <w:rsid w:val="00E37578"/>
    <w:rsid w:val="00E4266D"/>
    <w:rsid w:val="00E42733"/>
    <w:rsid w:val="00E42C8F"/>
    <w:rsid w:val="00E45BDE"/>
    <w:rsid w:val="00E46B95"/>
    <w:rsid w:val="00E46FE1"/>
    <w:rsid w:val="00E51A67"/>
    <w:rsid w:val="00E51B86"/>
    <w:rsid w:val="00E52679"/>
    <w:rsid w:val="00E5333C"/>
    <w:rsid w:val="00E5509C"/>
    <w:rsid w:val="00E60F72"/>
    <w:rsid w:val="00E6143F"/>
    <w:rsid w:val="00E65057"/>
    <w:rsid w:val="00E70F5B"/>
    <w:rsid w:val="00E7223F"/>
    <w:rsid w:val="00E7286D"/>
    <w:rsid w:val="00E734D4"/>
    <w:rsid w:val="00E80AD5"/>
    <w:rsid w:val="00E82717"/>
    <w:rsid w:val="00E86334"/>
    <w:rsid w:val="00E86C85"/>
    <w:rsid w:val="00E873CB"/>
    <w:rsid w:val="00E9231C"/>
    <w:rsid w:val="00E92F4A"/>
    <w:rsid w:val="00E949EA"/>
    <w:rsid w:val="00E94B2A"/>
    <w:rsid w:val="00E95D65"/>
    <w:rsid w:val="00E9682A"/>
    <w:rsid w:val="00E97B80"/>
    <w:rsid w:val="00EA200D"/>
    <w:rsid w:val="00EA2452"/>
    <w:rsid w:val="00EA4F75"/>
    <w:rsid w:val="00EA5121"/>
    <w:rsid w:val="00EA5494"/>
    <w:rsid w:val="00EA69DE"/>
    <w:rsid w:val="00EA74E9"/>
    <w:rsid w:val="00EB0634"/>
    <w:rsid w:val="00EB3C9E"/>
    <w:rsid w:val="00EB3D7E"/>
    <w:rsid w:val="00EB682B"/>
    <w:rsid w:val="00EB682D"/>
    <w:rsid w:val="00EC25D4"/>
    <w:rsid w:val="00EC295E"/>
    <w:rsid w:val="00EC358C"/>
    <w:rsid w:val="00EC48D6"/>
    <w:rsid w:val="00EC5052"/>
    <w:rsid w:val="00EC69F8"/>
    <w:rsid w:val="00ED1701"/>
    <w:rsid w:val="00ED3068"/>
    <w:rsid w:val="00ED5530"/>
    <w:rsid w:val="00ED6B35"/>
    <w:rsid w:val="00EE1311"/>
    <w:rsid w:val="00EE14A3"/>
    <w:rsid w:val="00EE4708"/>
    <w:rsid w:val="00EE52EB"/>
    <w:rsid w:val="00EE797D"/>
    <w:rsid w:val="00F07710"/>
    <w:rsid w:val="00F07733"/>
    <w:rsid w:val="00F1072C"/>
    <w:rsid w:val="00F15F95"/>
    <w:rsid w:val="00F16CA3"/>
    <w:rsid w:val="00F22EB6"/>
    <w:rsid w:val="00F25551"/>
    <w:rsid w:val="00F2561C"/>
    <w:rsid w:val="00F3099F"/>
    <w:rsid w:val="00F3645F"/>
    <w:rsid w:val="00F36F9B"/>
    <w:rsid w:val="00F37621"/>
    <w:rsid w:val="00F415CD"/>
    <w:rsid w:val="00F41F18"/>
    <w:rsid w:val="00F4544E"/>
    <w:rsid w:val="00F45CFA"/>
    <w:rsid w:val="00F464EF"/>
    <w:rsid w:val="00F478F4"/>
    <w:rsid w:val="00F51F24"/>
    <w:rsid w:val="00F53E3D"/>
    <w:rsid w:val="00F5417A"/>
    <w:rsid w:val="00F55845"/>
    <w:rsid w:val="00F577CB"/>
    <w:rsid w:val="00F57B1C"/>
    <w:rsid w:val="00F66CA7"/>
    <w:rsid w:val="00F74666"/>
    <w:rsid w:val="00F76881"/>
    <w:rsid w:val="00F82D76"/>
    <w:rsid w:val="00F86F64"/>
    <w:rsid w:val="00F87493"/>
    <w:rsid w:val="00F902E6"/>
    <w:rsid w:val="00F92DCA"/>
    <w:rsid w:val="00F93538"/>
    <w:rsid w:val="00F9387B"/>
    <w:rsid w:val="00F939FE"/>
    <w:rsid w:val="00F9426A"/>
    <w:rsid w:val="00F94C86"/>
    <w:rsid w:val="00F95D02"/>
    <w:rsid w:val="00FA4500"/>
    <w:rsid w:val="00FA49B5"/>
    <w:rsid w:val="00FB5951"/>
    <w:rsid w:val="00FB5B30"/>
    <w:rsid w:val="00FC1D3D"/>
    <w:rsid w:val="00FC2B14"/>
    <w:rsid w:val="00FC3DEA"/>
    <w:rsid w:val="00FD0C03"/>
    <w:rsid w:val="00FD0D73"/>
    <w:rsid w:val="00FD2FC9"/>
    <w:rsid w:val="00FD4FF4"/>
    <w:rsid w:val="00FD53AC"/>
    <w:rsid w:val="00FE10D9"/>
    <w:rsid w:val="00FE1623"/>
    <w:rsid w:val="00FE1D53"/>
    <w:rsid w:val="00FE4F74"/>
    <w:rsid w:val="00FE5D56"/>
    <w:rsid w:val="00FF140F"/>
    <w:rsid w:val="00FF1BEA"/>
    <w:rsid w:val="00FF3F82"/>
    <w:rsid w:val="00FF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222EF5"/>
  <w15:docId w15:val="{FAF095DE-7C36-47CC-9C1D-8F0BF2319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1C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15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7415A"/>
  </w:style>
  <w:style w:type="paragraph" w:styleId="a5">
    <w:name w:val="footer"/>
    <w:basedOn w:val="a"/>
    <w:link w:val="a6"/>
    <w:uiPriority w:val="99"/>
    <w:unhideWhenUsed/>
    <w:rsid w:val="0047415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7415A"/>
  </w:style>
  <w:style w:type="character" w:styleId="a7">
    <w:name w:val="line number"/>
    <w:basedOn w:val="a0"/>
    <w:uiPriority w:val="99"/>
    <w:semiHidden/>
    <w:unhideWhenUsed/>
    <w:rsid w:val="00171C32"/>
    <w:rPr>
      <w:rFonts w:ascii="Times New Roman" w:eastAsia="Times New Roman" w:hAnsi="Times New Roman"/>
      <w:sz w:val="24"/>
    </w:rPr>
  </w:style>
  <w:style w:type="table" w:styleId="a8">
    <w:name w:val="Table Grid"/>
    <w:basedOn w:val="a1"/>
    <w:uiPriority w:val="59"/>
    <w:rsid w:val="0084387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926C89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BA50DC"/>
    <w:pPr>
      <w:ind w:leftChars="400" w:left="840"/>
    </w:pPr>
  </w:style>
  <w:style w:type="paragraph" w:styleId="ab">
    <w:name w:val="Balloon Text"/>
    <w:basedOn w:val="a"/>
    <w:link w:val="ac"/>
    <w:uiPriority w:val="99"/>
    <w:semiHidden/>
    <w:unhideWhenUsed/>
    <w:rsid w:val="00845F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45F61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4D3DD1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4D3DD1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4D3DD1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4D3DD1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4D3DD1"/>
    <w:rPr>
      <w:b/>
      <w:bCs/>
    </w:rPr>
  </w:style>
  <w:style w:type="paragraph" w:styleId="Web">
    <w:name w:val="Normal (Web)"/>
    <w:basedOn w:val="a"/>
    <w:uiPriority w:val="99"/>
    <w:semiHidden/>
    <w:unhideWhenUsed/>
    <w:rsid w:val="0007313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5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7A6DE7-002B-4EF8-9B22-DAFCFB430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o Sasaki</dc:creator>
  <cp:keywords/>
  <dc:description/>
  <cp:lastModifiedBy>Kengo Sasaki</cp:lastModifiedBy>
  <cp:revision>4</cp:revision>
  <cp:lastPrinted>2020-03-27T03:01:00Z</cp:lastPrinted>
  <dcterms:created xsi:type="dcterms:W3CDTF">2020-04-01T02:44:00Z</dcterms:created>
  <dcterms:modified xsi:type="dcterms:W3CDTF">2020-04-04T07:00:00Z</dcterms:modified>
</cp:coreProperties>
</file>